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910" w:type="dxa"/>
        <w:tblLayout w:type="fixed"/>
        <w:tblLook w:val="04A0" w:firstRow="1" w:lastRow="0" w:firstColumn="1" w:lastColumn="0" w:noHBand="0" w:noVBand="1"/>
      </w:tblPr>
      <w:tblGrid>
        <w:gridCol w:w="2972"/>
        <w:gridCol w:w="14"/>
        <w:gridCol w:w="218"/>
        <w:gridCol w:w="1528"/>
        <w:gridCol w:w="316"/>
        <w:gridCol w:w="2177"/>
        <w:gridCol w:w="2409"/>
        <w:gridCol w:w="1276"/>
      </w:tblGrid>
      <w:tr w:rsidR="00682C6F" w:rsidRPr="00EF1F92" w14:paraId="704A82EF" w14:textId="77777777" w:rsidTr="001C4ACB">
        <w:trPr>
          <w:trHeight w:val="274"/>
        </w:trPr>
        <w:tc>
          <w:tcPr>
            <w:tcW w:w="10910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6BF2B2" w14:textId="77777777" w:rsidR="00682C6F" w:rsidRPr="00EF1F92" w:rsidRDefault="00682C6F" w:rsidP="001C4ACB">
            <w:pPr>
              <w:rPr>
                <w:b/>
                <w:sz w:val="16"/>
                <w:szCs w:val="16"/>
                <w:lang w:val="en-GB"/>
              </w:rPr>
            </w:pPr>
            <w:r w:rsidRPr="00B8644C">
              <w:rPr>
                <w:b/>
                <w:sz w:val="20"/>
                <w:szCs w:val="20"/>
                <w:lang w:val="en-GB"/>
              </w:rPr>
              <w:t xml:space="preserve">Supplementary Table </w:t>
            </w:r>
            <w:r>
              <w:rPr>
                <w:b/>
                <w:sz w:val="20"/>
                <w:szCs w:val="20"/>
                <w:lang w:val="en-GB"/>
              </w:rPr>
              <w:t>4</w:t>
            </w:r>
            <w:r w:rsidRPr="00B8644C">
              <w:rPr>
                <w:b/>
                <w:sz w:val="20"/>
                <w:szCs w:val="20"/>
                <w:lang w:val="en-GB"/>
              </w:rPr>
              <w:t>.</w:t>
            </w:r>
            <w:r w:rsidRPr="00EF1F92">
              <w:rPr>
                <w:b/>
                <w:sz w:val="20"/>
                <w:szCs w:val="20"/>
                <w:lang w:val="en-GB"/>
              </w:rPr>
              <w:t xml:space="preserve"> Descriptive characteristics of </w:t>
            </w:r>
            <w:proofErr w:type="spellStart"/>
            <w:r w:rsidRPr="00EF1F92">
              <w:rPr>
                <w:b/>
                <w:sz w:val="20"/>
                <w:szCs w:val="20"/>
                <w:lang w:val="en-GB"/>
              </w:rPr>
              <w:t>PAMaNeD</w:t>
            </w:r>
            <w:proofErr w:type="spellEnd"/>
            <w:r w:rsidRPr="00EF1F92">
              <w:rPr>
                <w:b/>
                <w:sz w:val="20"/>
                <w:szCs w:val="20"/>
                <w:lang w:val="en-GB"/>
              </w:rPr>
              <w:t xml:space="preserve"> study population by parent trial treatment arm</w:t>
            </w:r>
          </w:p>
        </w:tc>
      </w:tr>
      <w:tr w:rsidR="00682C6F" w:rsidRPr="00EF1F92" w14:paraId="361D8D4E" w14:textId="77777777" w:rsidTr="001C4ACB">
        <w:trPr>
          <w:trHeight w:val="274"/>
        </w:trPr>
        <w:tc>
          <w:tcPr>
            <w:tcW w:w="5048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8DF6B8" w14:textId="77777777" w:rsidR="00682C6F" w:rsidRPr="00EF1F92" w:rsidRDefault="00682C6F" w:rsidP="001C4ACB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EE043" w14:textId="77777777" w:rsidR="00682C6F" w:rsidRPr="00EF1F92" w:rsidRDefault="00682C6F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IPTp-S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2E4814" w14:textId="77777777" w:rsidR="00682C6F" w:rsidRPr="00EF1F92" w:rsidRDefault="00682C6F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EF1F92">
              <w:rPr>
                <w:b/>
                <w:sz w:val="16"/>
                <w:szCs w:val="16"/>
                <w:lang w:val="en-GB"/>
              </w:rPr>
              <w:t>ISTp</w:t>
            </w:r>
            <w:proofErr w:type="spellEnd"/>
            <w:r w:rsidRPr="00EF1F92">
              <w:rPr>
                <w:b/>
                <w:sz w:val="16"/>
                <w:szCs w:val="16"/>
                <w:lang w:val="en-GB"/>
              </w:rPr>
              <w:t>-D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8FE3A9" w14:textId="77777777" w:rsidR="00682C6F" w:rsidRPr="00EF1F92" w:rsidRDefault="00682C6F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682C6F" w:rsidRPr="00EF1F92" w14:paraId="0DF5172F" w14:textId="77777777" w:rsidTr="001C4ACB">
        <w:trPr>
          <w:trHeight w:val="274"/>
        </w:trPr>
        <w:tc>
          <w:tcPr>
            <w:tcW w:w="5048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2CB0B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43971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21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4C72BA" w14:textId="77777777" w:rsidR="00682C6F" w:rsidRPr="00EF1F92" w:rsidRDefault="00682C6F" w:rsidP="001C4ACB">
            <w:pPr>
              <w:jc w:val="right"/>
              <w:rPr>
                <w:bCs/>
                <w:sz w:val="16"/>
                <w:szCs w:val="16"/>
                <w:lang w:val="en-GB"/>
              </w:rPr>
            </w:pPr>
            <w:r w:rsidRPr="00EF1F92">
              <w:rPr>
                <w:bCs/>
                <w:sz w:val="16"/>
                <w:szCs w:val="16"/>
                <w:lang w:val="en-GB"/>
              </w:rPr>
              <w:t>2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DA18C6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82C6F" w:rsidRPr="00EF1F92" w14:paraId="6EF4BC92" w14:textId="77777777" w:rsidTr="001C4ACB">
        <w:trPr>
          <w:trHeight w:val="274"/>
        </w:trPr>
        <w:tc>
          <w:tcPr>
            <w:tcW w:w="50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8722D8" w14:textId="77777777" w:rsidR="00682C6F" w:rsidRPr="00EF1F92" w:rsidRDefault="00682C6F" w:rsidP="001C4ACB">
            <w:pPr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Baseline Characteristics</w:t>
            </w:r>
          </w:p>
        </w:tc>
        <w:tc>
          <w:tcPr>
            <w:tcW w:w="45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5077DB" w14:textId="77777777" w:rsidR="00682C6F" w:rsidRPr="00EF1F92" w:rsidRDefault="00682C6F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n (</w:t>
            </w:r>
            <w:proofErr w:type="gramStart"/>
            <w:r w:rsidRPr="00EF1F92">
              <w:rPr>
                <w:b/>
                <w:sz w:val="16"/>
                <w:szCs w:val="16"/>
                <w:lang w:val="en-GB"/>
              </w:rPr>
              <w:t>%)</w:t>
            </w:r>
            <w:r w:rsidRPr="00EF1F92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gramEnd"/>
            <w:r w:rsidRPr="00EF1F92">
              <w:rPr>
                <w:b/>
                <w:sz w:val="16"/>
                <w:szCs w:val="16"/>
                <w:lang w:val="en-GB"/>
              </w:rPr>
              <w:t xml:space="preserve"> or median [IQR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130006" w14:textId="77777777" w:rsidR="00682C6F" w:rsidRPr="00EF1F92" w:rsidRDefault="00682C6F" w:rsidP="001C4ACB">
            <w:pPr>
              <w:jc w:val="right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p-</w:t>
            </w:r>
            <w:proofErr w:type="spellStart"/>
            <w:r w:rsidRPr="00EF1F92">
              <w:rPr>
                <w:b/>
                <w:sz w:val="16"/>
                <w:szCs w:val="16"/>
                <w:lang w:val="en-GB"/>
              </w:rPr>
              <w:t>value</w:t>
            </w:r>
            <w:r w:rsidRPr="00EF1F92">
              <w:rPr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</w:tr>
      <w:tr w:rsidR="00682C6F" w:rsidRPr="00EF1F92" w14:paraId="18FB5FF1" w14:textId="77777777" w:rsidTr="001C4ACB">
        <w:tc>
          <w:tcPr>
            <w:tcW w:w="504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DF31770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Maternal age (years)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31D6FAD5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21 [19, 25]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F617A5F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21 [19, 26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A062CE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555</w:t>
            </w:r>
          </w:p>
        </w:tc>
      </w:tr>
      <w:tr w:rsidR="00682C6F" w:rsidRPr="00EF1F92" w14:paraId="3F5D26E3" w14:textId="77777777" w:rsidTr="001C4ACB">
        <w:tc>
          <w:tcPr>
            <w:tcW w:w="473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9C51A0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Gestational age at enrolment (weeks)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F4665A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2177" w:type="dxa"/>
            <w:tcBorders>
              <w:left w:val="single" w:sz="4" w:space="0" w:color="auto"/>
              <w:bottom w:val="single" w:sz="4" w:space="0" w:color="auto"/>
            </w:tcBorders>
          </w:tcPr>
          <w:p w14:paraId="34077505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19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9 [17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9, 22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1]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</w:tcPr>
          <w:p w14:paraId="1D2110FE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19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6 [17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8, 22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0]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1895A164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380</w:t>
            </w:r>
          </w:p>
        </w:tc>
      </w:tr>
      <w:tr w:rsidR="00682C6F" w:rsidRPr="00EF1F92" w14:paraId="0A90DC50" w14:textId="77777777" w:rsidTr="001C4ACB">
        <w:tc>
          <w:tcPr>
            <w:tcW w:w="473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A996B9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Socioeconomic status (</w:t>
            </w:r>
            <w:proofErr w:type="spellStart"/>
            <w:r w:rsidRPr="00EF1F92">
              <w:rPr>
                <w:sz w:val="16"/>
                <w:szCs w:val="16"/>
                <w:lang w:val="en-GB"/>
              </w:rPr>
              <w:t>tertile</w:t>
            </w:r>
            <w:proofErr w:type="spellEnd"/>
            <w:r w:rsidRPr="00EF1F9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082341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3D4BC1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61 (28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900E78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64 (31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87E60A" w14:textId="77777777" w:rsidR="00682C6F" w:rsidRPr="00EF1F92" w:rsidRDefault="00682C6F" w:rsidP="001C4ACB">
            <w:pPr>
              <w:tabs>
                <w:tab w:val="left" w:pos="1363"/>
              </w:tabs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563</w:t>
            </w:r>
          </w:p>
        </w:tc>
      </w:tr>
      <w:tr w:rsidR="00682C6F" w:rsidRPr="00EF1F92" w14:paraId="691B85F0" w14:textId="77777777" w:rsidTr="001C4ACB">
        <w:tc>
          <w:tcPr>
            <w:tcW w:w="473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6091E5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9FE2A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89AC0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80 (36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9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C59D94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65 (32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3B0AD5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82C6F" w:rsidRPr="00EF1F92" w14:paraId="5B179EF2" w14:textId="77777777" w:rsidTr="001C4ACB">
        <w:tc>
          <w:tcPr>
            <w:tcW w:w="473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EE2C11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1D66E2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0DCB8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76 (35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0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058E8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73 (36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FA2DC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82C6F" w:rsidRPr="00EF1F92" w14:paraId="79A47B87" w14:textId="77777777" w:rsidTr="001C4ACB">
        <w:tc>
          <w:tcPr>
            <w:tcW w:w="504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399FA1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proofErr w:type="spellStart"/>
            <w:r w:rsidRPr="00EF1F92">
              <w:rPr>
                <w:sz w:val="16"/>
                <w:szCs w:val="16"/>
                <w:lang w:val="en-GB"/>
              </w:rPr>
              <w:t>Hemogloblin</w:t>
            </w:r>
            <w:proofErr w:type="spellEnd"/>
            <w:r w:rsidRPr="00EF1F92">
              <w:rPr>
                <w:sz w:val="16"/>
                <w:szCs w:val="16"/>
                <w:lang w:val="en-GB"/>
              </w:rPr>
              <w:t xml:space="preserve"> at enrolment (g/dL)</w:t>
            </w:r>
          </w:p>
        </w:tc>
        <w:tc>
          <w:tcPr>
            <w:tcW w:w="2177" w:type="dxa"/>
            <w:tcBorders>
              <w:left w:val="single" w:sz="4" w:space="0" w:color="auto"/>
              <w:bottom w:val="single" w:sz="4" w:space="0" w:color="auto"/>
            </w:tcBorders>
          </w:tcPr>
          <w:p w14:paraId="21ADA4AE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11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0 [9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9, 12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0]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</w:tcPr>
          <w:p w14:paraId="1D935BBD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1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9 [1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0, 12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0]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393321CD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473</w:t>
            </w:r>
          </w:p>
        </w:tc>
      </w:tr>
      <w:tr w:rsidR="00682C6F" w:rsidRPr="00EF1F92" w14:paraId="6977032C" w14:textId="77777777" w:rsidTr="001C4ACB">
        <w:tc>
          <w:tcPr>
            <w:tcW w:w="5048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23E3E1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proofErr w:type="spellStart"/>
            <w:r w:rsidRPr="00EF1F92">
              <w:rPr>
                <w:sz w:val="16"/>
                <w:szCs w:val="16"/>
                <w:lang w:val="en-GB"/>
              </w:rPr>
              <w:t>Primigravidity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E9EFB4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73 (33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5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9D9260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71 (35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053961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827</w:t>
            </w:r>
          </w:p>
        </w:tc>
      </w:tr>
      <w:tr w:rsidR="00682C6F" w:rsidRPr="00EF1F92" w14:paraId="0ACB371C" w14:textId="77777777" w:rsidTr="001C4ACB">
        <w:tc>
          <w:tcPr>
            <w:tcW w:w="320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C18D06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Maternal education status (</w:t>
            </w:r>
            <w:proofErr w:type="spellStart"/>
            <w:r w:rsidRPr="00EF1F92">
              <w:rPr>
                <w:sz w:val="16"/>
                <w:szCs w:val="16"/>
                <w:lang w:val="en-GB"/>
              </w:rPr>
              <w:t>tertile</w:t>
            </w:r>
            <w:proofErr w:type="spellEnd"/>
            <w:r w:rsidRPr="00EF1F9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4BD115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A0EB6C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67 (3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744B13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58 (28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7104A1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497</w:t>
            </w:r>
          </w:p>
        </w:tc>
      </w:tr>
      <w:tr w:rsidR="00682C6F" w:rsidRPr="00EF1F92" w14:paraId="0D169E98" w14:textId="77777777" w:rsidTr="001C4ACB">
        <w:tc>
          <w:tcPr>
            <w:tcW w:w="320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0DDD81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F762E8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9A59F3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113 (52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79A4A8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116 (57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AE91A7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82C6F" w:rsidRPr="00EF1F92" w14:paraId="01059D50" w14:textId="77777777" w:rsidTr="001C4ACB">
        <w:tc>
          <w:tcPr>
            <w:tcW w:w="320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CEE86A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B6F105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8FD5E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37 (17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CF3F6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28 (13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80507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82C6F" w:rsidRPr="00EF1F92" w14:paraId="70B24A16" w14:textId="77777777" w:rsidTr="001C4ACB">
        <w:tc>
          <w:tcPr>
            <w:tcW w:w="320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F70A947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Family care indicators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1AF0DF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12 Month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97656B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6 [5, 6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1A7B83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5 [5, 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010891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983</w:t>
            </w:r>
          </w:p>
        </w:tc>
      </w:tr>
      <w:tr w:rsidR="00682C6F" w:rsidRPr="00EF1F92" w14:paraId="46851CFD" w14:textId="77777777" w:rsidTr="001C4ACB">
        <w:tc>
          <w:tcPr>
            <w:tcW w:w="320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D11CAA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45642D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18 Months</w:t>
            </w:r>
          </w:p>
        </w:tc>
        <w:tc>
          <w:tcPr>
            <w:tcW w:w="2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20D197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6 [5, 7]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156406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6 [5, 7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AB0FAD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698</w:t>
            </w:r>
          </w:p>
        </w:tc>
      </w:tr>
      <w:tr w:rsidR="00682C6F" w:rsidRPr="00EF1F92" w14:paraId="68B1CFC1" w14:textId="77777777" w:rsidTr="001C4ACB">
        <w:tc>
          <w:tcPr>
            <w:tcW w:w="320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B5F823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FD5BF1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24 Months</w:t>
            </w:r>
          </w:p>
        </w:tc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CDE88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7 [6, 8]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1C0CC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7 [6, 8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E578E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482</w:t>
            </w:r>
          </w:p>
        </w:tc>
      </w:tr>
      <w:tr w:rsidR="00682C6F" w:rsidRPr="00EF1F92" w14:paraId="1ACA8F1F" w14:textId="77777777" w:rsidTr="001C4ACB">
        <w:tc>
          <w:tcPr>
            <w:tcW w:w="109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C11FB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Perinatal Characteristics</w:t>
            </w:r>
          </w:p>
        </w:tc>
      </w:tr>
      <w:tr w:rsidR="00682C6F" w:rsidRPr="00EF1F92" w14:paraId="160B4BAA" w14:textId="77777777" w:rsidTr="001C4ACB">
        <w:tc>
          <w:tcPr>
            <w:tcW w:w="50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14FEE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Gestational age at delivery (weeks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45C17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38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7 [37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6, 4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0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DB726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38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6 [37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4, 39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7E9A5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116</w:t>
            </w:r>
          </w:p>
        </w:tc>
      </w:tr>
      <w:tr w:rsidR="00682C6F" w:rsidRPr="00EF1F92" w14:paraId="280C42A9" w14:textId="77777777" w:rsidTr="001C4ACB">
        <w:tc>
          <w:tcPr>
            <w:tcW w:w="50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281BD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Birth weight (kg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8065A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0 [2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7, 3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2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88A9A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0 [2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7, 3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2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A22F7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532</w:t>
            </w:r>
          </w:p>
        </w:tc>
      </w:tr>
      <w:tr w:rsidR="00682C6F" w:rsidRPr="00EF1F92" w14:paraId="64507CA4" w14:textId="77777777" w:rsidTr="001C4ACB">
        <w:tc>
          <w:tcPr>
            <w:tcW w:w="29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661A91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Sex</w:t>
            </w:r>
          </w:p>
        </w:tc>
        <w:tc>
          <w:tcPr>
            <w:tcW w:w="206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163053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Male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48BF89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115 (53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E8CD5F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96 (47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1BB737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307</w:t>
            </w:r>
          </w:p>
        </w:tc>
      </w:tr>
      <w:tr w:rsidR="00682C6F" w:rsidRPr="00EF1F92" w14:paraId="4164213D" w14:textId="77777777" w:rsidTr="001C4ACB">
        <w:tc>
          <w:tcPr>
            <w:tcW w:w="29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CA7A3D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0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C06E1F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D6DC2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103 (47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884CB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107 (52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B2701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82C6F" w:rsidRPr="00EF1F92" w14:paraId="6B096196" w14:textId="77777777" w:rsidTr="001C4ACB">
        <w:tc>
          <w:tcPr>
            <w:tcW w:w="50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BECC3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Low birth weight (&lt; 2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5kg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6D93F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14 (6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5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908A6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14 (7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D9C13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953</w:t>
            </w:r>
          </w:p>
        </w:tc>
      </w:tr>
      <w:tr w:rsidR="00682C6F" w:rsidRPr="00EF1F92" w14:paraId="38EE2159" w14:textId="77777777" w:rsidTr="001C4ACB">
        <w:tc>
          <w:tcPr>
            <w:tcW w:w="50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1ABC7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 xml:space="preserve">Preterm Birth (&lt; 37 </w:t>
            </w:r>
            <w:proofErr w:type="spellStart"/>
            <w:r w:rsidRPr="00EF1F92">
              <w:rPr>
                <w:sz w:val="16"/>
                <w:szCs w:val="16"/>
                <w:lang w:val="en-GB"/>
              </w:rPr>
              <w:t>weeks</w:t>
            </w:r>
            <w:proofErr w:type="spellEnd"/>
            <w:r w:rsidRPr="00EF1F92">
              <w:rPr>
                <w:sz w:val="16"/>
                <w:szCs w:val="16"/>
                <w:lang w:val="en-GB"/>
              </w:rPr>
              <w:t xml:space="preserve"> gestation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7EDE7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32 (14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E6D04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39 (19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911D6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267</w:t>
            </w:r>
          </w:p>
        </w:tc>
      </w:tr>
      <w:tr w:rsidR="00682C6F" w:rsidRPr="00EF1F92" w14:paraId="0CDB96E0" w14:textId="77777777" w:rsidTr="001C4ACB">
        <w:tc>
          <w:tcPr>
            <w:tcW w:w="50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22EAC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Small-for-gestational age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54011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16 (7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7C63C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17 (8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CC197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781</w:t>
            </w:r>
          </w:p>
        </w:tc>
      </w:tr>
      <w:tr w:rsidR="00682C6F" w:rsidRPr="00EF1F92" w14:paraId="780484D5" w14:textId="77777777" w:rsidTr="001C4ACB">
        <w:tc>
          <w:tcPr>
            <w:tcW w:w="109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7BAC2" w14:textId="77777777" w:rsidR="00682C6F" w:rsidRPr="00EF1F92" w:rsidRDefault="00682C6F" w:rsidP="001C4ACB">
            <w:pPr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Maternal Malaria Status</w:t>
            </w:r>
          </w:p>
        </w:tc>
      </w:tr>
      <w:tr w:rsidR="00682C6F" w:rsidRPr="00EF1F92" w14:paraId="50636F0E" w14:textId="77777777" w:rsidTr="001C4ACB">
        <w:tc>
          <w:tcPr>
            <w:tcW w:w="50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8CFD8" w14:textId="77777777" w:rsidR="00682C6F" w:rsidRPr="00DE7863" w:rsidRDefault="00682C6F" w:rsidP="001C4ACB">
            <w:pPr>
              <w:rPr>
                <w:sz w:val="16"/>
                <w:szCs w:val="16"/>
                <w:lang w:val="en-GB"/>
              </w:rPr>
            </w:pPr>
            <w:r w:rsidRPr="00DE7863">
              <w:rPr>
                <w:sz w:val="16"/>
                <w:szCs w:val="16"/>
                <w:lang w:val="en-GB"/>
              </w:rPr>
              <w:t>Antenatal malaria positive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A8409" w14:textId="77777777" w:rsidR="00682C6F" w:rsidRPr="00DE7863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DE7863">
              <w:rPr>
                <w:sz w:val="16"/>
                <w:szCs w:val="16"/>
                <w:lang w:val="en-GB"/>
              </w:rPr>
              <w:t>114 (52</w:t>
            </w:r>
            <w:r>
              <w:rPr>
                <w:sz w:val="16"/>
                <w:szCs w:val="16"/>
                <w:lang w:val="en-GB"/>
              </w:rPr>
              <w:t>.</w:t>
            </w:r>
            <w:r w:rsidRPr="00DE7863">
              <w:rPr>
                <w:sz w:val="16"/>
                <w:szCs w:val="16"/>
                <w:lang w:val="en-GB"/>
              </w:rPr>
              <w:t>5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81CB2" w14:textId="77777777" w:rsidR="00682C6F" w:rsidRPr="00DE7863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DE7863">
              <w:rPr>
                <w:sz w:val="16"/>
                <w:szCs w:val="16"/>
                <w:lang w:val="en-GB"/>
              </w:rPr>
              <w:t>126 (62</w:t>
            </w:r>
            <w:r>
              <w:rPr>
                <w:sz w:val="16"/>
                <w:szCs w:val="16"/>
                <w:lang w:val="en-GB"/>
              </w:rPr>
              <w:t>.</w:t>
            </w:r>
            <w:r w:rsidRPr="00DE7863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1A0D2" w14:textId="77777777" w:rsidR="00682C6F" w:rsidRPr="00DE7863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DE7863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DE7863">
              <w:rPr>
                <w:sz w:val="16"/>
                <w:szCs w:val="16"/>
                <w:lang w:val="en-GB"/>
              </w:rPr>
              <w:t>053</w:t>
            </w:r>
          </w:p>
        </w:tc>
      </w:tr>
      <w:tr w:rsidR="00682C6F" w:rsidRPr="00EF1F92" w14:paraId="2C4A2DE5" w14:textId="77777777" w:rsidTr="001C4ACB">
        <w:tc>
          <w:tcPr>
            <w:tcW w:w="50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852F7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 xml:space="preserve">Placental </w:t>
            </w:r>
            <w:r>
              <w:rPr>
                <w:sz w:val="16"/>
                <w:szCs w:val="16"/>
                <w:lang w:val="en-GB"/>
              </w:rPr>
              <w:t>malaria</w:t>
            </w:r>
            <w:r w:rsidRPr="00EF1F92">
              <w:rPr>
                <w:sz w:val="16"/>
                <w:szCs w:val="16"/>
                <w:lang w:val="en-GB"/>
              </w:rPr>
              <w:t xml:space="preserve"> positive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39045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</w:t>
            </w:r>
            <w:r w:rsidRPr="00EF1F92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24.3</w:t>
            </w:r>
            <w:r w:rsidRPr="00EF1F9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265EF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  <w:r w:rsidRPr="00EF1F92">
              <w:rPr>
                <w:sz w:val="16"/>
                <w:szCs w:val="16"/>
                <w:lang w:val="en-GB"/>
              </w:rPr>
              <w:t xml:space="preserve"> (2</w:t>
            </w:r>
            <w:r>
              <w:rPr>
                <w:sz w:val="16"/>
                <w:szCs w:val="16"/>
                <w:lang w:val="en-GB"/>
              </w:rPr>
              <w:t>9.1</w:t>
            </w:r>
            <w:r w:rsidRPr="00EF1F9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D4484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272</w:t>
            </w:r>
          </w:p>
        </w:tc>
      </w:tr>
      <w:tr w:rsidR="00682C6F" w:rsidRPr="00EF1F92" w14:paraId="369916C2" w14:textId="77777777" w:rsidTr="001C4AC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CF7349" w14:textId="77777777" w:rsidR="00682C6F" w:rsidRPr="00EF1F92" w:rsidRDefault="00682C6F" w:rsidP="001C4AC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F1F92">
              <w:rPr>
                <w:b/>
                <w:bCs/>
                <w:sz w:val="16"/>
                <w:szCs w:val="16"/>
                <w:lang w:val="en-GB"/>
              </w:rPr>
              <w:t xml:space="preserve">Child Malaria </w:t>
            </w:r>
            <w:proofErr w:type="spellStart"/>
            <w:r w:rsidRPr="00EF1F92">
              <w:rPr>
                <w:b/>
                <w:bCs/>
                <w:sz w:val="16"/>
                <w:szCs w:val="16"/>
                <w:lang w:val="en-GB"/>
              </w:rPr>
              <w:t>Infections</w:t>
            </w:r>
            <w:r w:rsidRPr="00EF1F92">
              <w:rPr>
                <w:b/>
                <w:bCs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Pr="00EF1F92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07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86857C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No Infection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BBAC97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96 (44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D90A71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79 (39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5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724A4C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593</w:t>
            </w:r>
          </w:p>
        </w:tc>
      </w:tr>
      <w:tr w:rsidR="00682C6F" w:rsidRPr="00EF1F92" w14:paraId="210A3553" w14:textId="77777777" w:rsidTr="001C4ACB">
        <w:tc>
          <w:tcPr>
            <w:tcW w:w="5048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ADF74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One Infection</w:t>
            </w:r>
          </w:p>
        </w:tc>
        <w:tc>
          <w:tcPr>
            <w:tcW w:w="2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2B29D9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56 (25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9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15953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57 (28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5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FCA9C8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82C6F" w:rsidRPr="00EF1F92" w14:paraId="384F054B" w14:textId="77777777" w:rsidTr="001C4ACB">
        <w:tc>
          <w:tcPr>
            <w:tcW w:w="504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C7890" w14:textId="77777777" w:rsidR="00682C6F" w:rsidRPr="00EF1F92" w:rsidRDefault="00682C6F" w:rsidP="001C4ACB">
            <w:pPr>
              <w:ind w:left="720"/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&gt; One Infection</w:t>
            </w:r>
          </w:p>
        </w:tc>
        <w:tc>
          <w:tcPr>
            <w:tcW w:w="2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9E3C3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64 (29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6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37333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64 (32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0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750AF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82C6F" w:rsidRPr="00EF1F92" w14:paraId="681885BF" w14:textId="77777777" w:rsidTr="001C4ACB">
        <w:tc>
          <w:tcPr>
            <w:tcW w:w="50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ADF2B" w14:textId="77777777" w:rsidR="00682C6F" w:rsidRPr="00EF1F92" w:rsidRDefault="00682C6F" w:rsidP="001C4AC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F1F92">
              <w:rPr>
                <w:b/>
                <w:bCs/>
                <w:sz w:val="16"/>
                <w:szCs w:val="16"/>
                <w:lang w:val="en-GB"/>
              </w:rPr>
              <w:t>Neurocognitive Outcome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0550E" w14:textId="77777777" w:rsidR="00682C6F" w:rsidRPr="00EF1F92" w:rsidRDefault="00682C6F" w:rsidP="001C4AC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F1F92">
              <w:rPr>
                <w:b/>
                <w:bCs/>
                <w:sz w:val="16"/>
                <w:szCs w:val="16"/>
                <w:lang w:val="en-GB"/>
              </w:rPr>
              <w:t>N (</w:t>
            </w:r>
            <w:proofErr w:type="spellStart"/>
            <w:r w:rsidRPr="00EF1F92">
              <w:rPr>
                <w:b/>
                <w:bCs/>
                <w:sz w:val="16"/>
                <w:szCs w:val="16"/>
                <w:lang w:val="en-GB"/>
              </w:rPr>
              <w:t>obs</w:t>
            </w:r>
            <w:proofErr w:type="spellEnd"/>
            <w:r w:rsidRPr="00EF1F92">
              <w:rPr>
                <w:b/>
                <w:bCs/>
                <w:sz w:val="16"/>
                <w:szCs w:val="16"/>
                <w:lang w:val="en-GB"/>
              </w:rPr>
              <w:t>)</w:t>
            </w:r>
            <w:r w:rsidRPr="00EF1F92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BCB29" w14:textId="77777777" w:rsidR="00682C6F" w:rsidRPr="00EF1F92" w:rsidRDefault="00682C6F" w:rsidP="001C4AC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F1F92">
              <w:rPr>
                <w:b/>
                <w:bCs/>
                <w:sz w:val="16"/>
                <w:szCs w:val="16"/>
                <w:lang w:val="en-GB"/>
              </w:rPr>
              <w:t>Estimate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DABE7" w14:textId="77777777" w:rsidR="00682C6F" w:rsidRPr="00EF1F92" w:rsidRDefault="00682C6F" w:rsidP="001C4ACB">
            <w:pPr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EF1F92">
              <w:rPr>
                <w:b/>
                <w:bCs/>
                <w:sz w:val="16"/>
                <w:szCs w:val="16"/>
                <w:lang w:val="en-GB"/>
              </w:rPr>
              <w:t>p-</w:t>
            </w:r>
            <w:proofErr w:type="spellStart"/>
            <w:r w:rsidRPr="00EF1F92">
              <w:rPr>
                <w:b/>
                <w:bCs/>
                <w:sz w:val="16"/>
                <w:szCs w:val="16"/>
                <w:lang w:val="en-GB"/>
              </w:rPr>
              <w:t>value</w:t>
            </w:r>
            <w:r w:rsidRPr="00EF1F92">
              <w:rPr>
                <w:b/>
                <w:bCs/>
                <w:sz w:val="16"/>
                <w:szCs w:val="16"/>
                <w:vertAlign w:val="superscript"/>
                <w:lang w:val="en-GB"/>
              </w:rPr>
              <w:t>e</w:t>
            </w:r>
            <w:proofErr w:type="spellEnd"/>
          </w:p>
        </w:tc>
      </w:tr>
      <w:tr w:rsidR="00682C6F" w:rsidRPr="00EF1F92" w14:paraId="5204AAD9" w14:textId="77777777" w:rsidTr="001C4ACB">
        <w:tc>
          <w:tcPr>
            <w:tcW w:w="50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FDF82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MCAB-CDI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E4004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407 (695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A9F5E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22 (-1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84, 6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2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07852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283</w:t>
            </w:r>
          </w:p>
        </w:tc>
      </w:tr>
      <w:tr w:rsidR="00682C6F" w:rsidRPr="00EF1F92" w14:paraId="754CE74B" w14:textId="77777777" w:rsidTr="001C4ACB">
        <w:tc>
          <w:tcPr>
            <w:tcW w:w="50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B1520" w14:textId="77777777" w:rsidR="00682C6F" w:rsidRPr="00EF1F92" w:rsidRDefault="00682C6F" w:rsidP="001C4ACB">
            <w:pPr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MDAT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6300F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415 (84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E9B93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-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06 (-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97, 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8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30E01" w14:textId="77777777" w:rsidR="00682C6F" w:rsidRPr="00EF1F92" w:rsidRDefault="00682C6F" w:rsidP="001C4ACB">
            <w:pPr>
              <w:jc w:val="right"/>
              <w:rPr>
                <w:sz w:val="16"/>
                <w:szCs w:val="16"/>
                <w:lang w:val="en-GB"/>
              </w:rPr>
            </w:pPr>
            <w:r w:rsidRPr="00EF1F9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EF1F92">
              <w:rPr>
                <w:sz w:val="16"/>
                <w:szCs w:val="16"/>
                <w:lang w:val="en-GB"/>
              </w:rPr>
              <w:t>888</w:t>
            </w:r>
          </w:p>
        </w:tc>
      </w:tr>
      <w:tr w:rsidR="00682C6F" w:rsidRPr="00EF1F92" w14:paraId="455C7026" w14:textId="77777777" w:rsidTr="001C4ACB">
        <w:tc>
          <w:tcPr>
            <w:tcW w:w="109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22B86" w14:textId="77777777" w:rsidR="00682C6F" w:rsidRPr="00EA6F34" w:rsidRDefault="00682C6F" w:rsidP="001C4ACB">
            <w:pPr>
              <w:rPr>
                <w:sz w:val="20"/>
                <w:szCs w:val="20"/>
                <w:lang w:val="en-GB"/>
              </w:rPr>
            </w:pPr>
            <w:r w:rsidRPr="00EA6F34">
              <w:rPr>
                <w:sz w:val="20"/>
                <w:szCs w:val="20"/>
                <w:vertAlign w:val="superscript"/>
                <w:lang w:val="en-GB"/>
              </w:rPr>
              <w:t xml:space="preserve">a </w:t>
            </w:r>
            <w:proofErr w:type="gramStart"/>
            <w:r w:rsidRPr="00EA6F34">
              <w:rPr>
                <w:sz w:val="20"/>
                <w:szCs w:val="20"/>
                <w:lang w:val="en-GB"/>
              </w:rPr>
              <w:t>n(</w:t>
            </w:r>
            <w:proofErr w:type="gramEnd"/>
            <w:r w:rsidRPr="00EA6F34">
              <w:rPr>
                <w:sz w:val="20"/>
                <w:szCs w:val="20"/>
                <w:lang w:val="en-GB"/>
              </w:rPr>
              <w:t>%)</w:t>
            </w:r>
            <w:r w:rsidRPr="00EA6F34">
              <w:rPr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A6F34">
              <w:rPr>
                <w:sz w:val="20"/>
                <w:szCs w:val="20"/>
                <w:lang w:val="en-GB"/>
              </w:rPr>
              <w:t xml:space="preserve">expressed as </w:t>
            </w:r>
            <w:r>
              <w:rPr>
                <w:sz w:val="20"/>
                <w:szCs w:val="20"/>
                <w:lang w:val="en-GB"/>
              </w:rPr>
              <w:t xml:space="preserve">the </w:t>
            </w:r>
            <w:r w:rsidRPr="00EA6F34">
              <w:rPr>
                <w:sz w:val="20"/>
                <w:szCs w:val="20"/>
                <w:lang w:val="en-GB"/>
              </w:rPr>
              <w:t>percen</w:t>
            </w:r>
            <w:r>
              <w:rPr>
                <w:sz w:val="20"/>
                <w:szCs w:val="20"/>
                <w:lang w:val="en-GB"/>
              </w:rPr>
              <w:t>tage</w:t>
            </w:r>
            <w:r w:rsidRPr="00EA6F34">
              <w:rPr>
                <w:sz w:val="20"/>
                <w:szCs w:val="20"/>
                <w:lang w:val="en-GB"/>
              </w:rPr>
              <w:t xml:space="preserve"> of women with existing data for </w:t>
            </w:r>
            <w:r>
              <w:rPr>
                <w:sz w:val="20"/>
                <w:szCs w:val="20"/>
                <w:lang w:val="en-GB"/>
              </w:rPr>
              <w:t xml:space="preserve">the </w:t>
            </w:r>
            <w:r w:rsidRPr="00EA6F34">
              <w:rPr>
                <w:sz w:val="20"/>
                <w:szCs w:val="20"/>
                <w:lang w:val="en-GB"/>
              </w:rPr>
              <w:t>respective variable.</w:t>
            </w:r>
            <w:r w:rsidRPr="00EA6F34">
              <w:rPr>
                <w:sz w:val="20"/>
                <w:szCs w:val="20"/>
                <w:vertAlign w:val="superscript"/>
                <w:lang w:val="en-GB"/>
              </w:rPr>
              <w:t xml:space="preserve">  b</w:t>
            </w:r>
            <w:r w:rsidRPr="00EA6F34">
              <w:rPr>
                <w:sz w:val="20"/>
                <w:szCs w:val="20"/>
                <w:lang w:val="en-GB"/>
              </w:rPr>
              <w:t xml:space="preserve">p-value of Chi-square, or Wilcoxon rank-sum test. </w:t>
            </w:r>
            <w:proofErr w:type="spellStart"/>
            <w:r w:rsidRPr="00EA6F34">
              <w:rPr>
                <w:sz w:val="20"/>
                <w:szCs w:val="20"/>
                <w:vertAlign w:val="superscript"/>
                <w:lang w:val="en-GB"/>
              </w:rPr>
              <w:t>c</w:t>
            </w:r>
            <w:r w:rsidRPr="00EA6F34">
              <w:rPr>
                <w:sz w:val="20"/>
                <w:szCs w:val="20"/>
                <w:lang w:val="en-GB"/>
              </w:rPr>
              <w:t>Number</w:t>
            </w:r>
            <w:proofErr w:type="spellEnd"/>
            <w:r w:rsidRPr="00EA6F34">
              <w:rPr>
                <w:sz w:val="20"/>
                <w:szCs w:val="20"/>
                <w:lang w:val="en-GB"/>
              </w:rPr>
              <w:t xml:space="preserve"> of malaria infections reported in child's health passport up to 24 months.</w:t>
            </w:r>
            <w:r w:rsidRPr="00EA6F34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 w:rsidRPr="00EA6F34">
              <w:rPr>
                <w:sz w:val="20"/>
                <w:szCs w:val="20"/>
                <w:vertAlign w:val="superscript"/>
                <w:lang w:val="en-GB"/>
              </w:rPr>
              <w:t>d</w:t>
            </w:r>
            <w:r w:rsidRPr="00EA6F34">
              <w:rPr>
                <w:sz w:val="20"/>
                <w:szCs w:val="20"/>
                <w:lang w:val="en-GB"/>
              </w:rPr>
              <w:t>Number</w:t>
            </w:r>
            <w:proofErr w:type="spellEnd"/>
            <w:r w:rsidRPr="00EA6F34">
              <w:rPr>
                <w:sz w:val="20"/>
                <w:szCs w:val="20"/>
                <w:lang w:val="en-GB"/>
              </w:rPr>
              <w:t xml:space="preserve"> of subjects (number of observations) included in the mixed models. </w:t>
            </w:r>
            <w:r w:rsidRPr="00EA6F34">
              <w:rPr>
                <w:sz w:val="20"/>
                <w:szCs w:val="20"/>
                <w:vertAlign w:val="superscript"/>
                <w:lang w:val="en-GB"/>
              </w:rPr>
              <w:t>e</w:t>
            </w:r>
            <w:r w:rsidRPr="00EA6F34">
              <w:rPr>
                <w:sz w:val="20"/>
                <w:szCs w:val="20"/>
                <w:lang w:val="en-GB"/>
              </w:rPr>
              <w:t>p-value of linear mixed</w:t>
            </w:r>
            <w:r>
              <w:rPr>
                <w:sz w:val="20"/>
                <w:szCs w:val="20"/>
                <w:lang w:val="en-GB"/>
              </w:rPr>
              <w:t>-</w:t>
            </w:r>
            <w:r w:rsidRPr="00EA6F34">
              <w:rPr>
                <w:sz w:val="20"/>
                <w:szCs w:val="20"/>
                <w:lang w:val="en-GB"/>
              </w:rPr>
              <w:t xml:space="preserve">effects likelihood ratio test; reference level of treatment group is IPTp. Abbreviations: Intermittent Screening and Treatment in Pregnancy with </w:t>
            </w:r>
            <w:proofErr w:type="spellStart"/>
            <w:r w:rsidRPr="00EA6F34">
              <w:rPr>
                <w:sz w:val="20"/>
                <w:szCs w:val="20"/>
                <w:lang w:val="en-GB"/>
              </w:rPr>
              <w:t>Dihydroartemisinin</w:t>
            </w:r>
            <w:proofErr w:type="spellEnd"/>
            <w:r w:rsidRPr="00EA6F34">
              <w:rPr>
                <w:sz w:val="20"/>
                <w:szCs w:val="20"/>
                <w:lang w:val="en-GB"/>
              </w:rPr>
              <w:t xml:space="preserve">-Piperaquine (IPTp-DP), Intermittent Preventative Treatment in Pregnancy with </w:t>
            </w:r>
            <w:proofErr w:type="spellStart"/>
            <w:r w:rsidRPr="00EA6F34">
              <w:rPr>
                <w:sz w:val="20"/>
                <w:szCs w:val="20"/>
                <w:lang w:val="en-GB"/>
              </w:rPr>
              <w:t>Sulfadoxine</w:t>
            </w:r>
            <w:proofErr w:type="spellEnd"/>
            <w:r w:rsidRPr="00EA6F34">
              <w:rPr>
                <w:sz w:val="20"/>
                <w:szCs w:val="20"/>
                <w:lang w:val="en-GB"/>
              </w:rPr>
              <w:t>-Pyrimethamine (</w:t>
            </w:r>
            <w:proofErr w:type="spellStart"/>
            <w:r w:rsidRPr="00EA6F34">
              <w:rPr>
                <w:sz w:val="20"/>
                <w:szCs w:val="20"/>
                <w:lang w:val="en-GB"/>
              </w:rPr>
              <w:t>ISTp</w:t>
            </w:r>
            <w:proofErr w:type="spellEnd"/>
            <w:r w:rsidRPr="00EA6F34">
              <w:rPr>
                <w:sz w:val="20"/>
                <w:szCs w:val="20"/>
                <w:lang w:val="en-GB"/>
              </w:rPr>
              <w:t xml:space="preserve">-SP), Interquartile Range [IQR], McArthur Bates Communication Development Inventory (MCAB-CDI), Malawi Development Assessment Tool (MDAT), The Effect of </w:t>
            </w:r>
            <w:r w:rsidRPr="00EA6F34">
              <w:rPr>
                <w:sz w:val="20"/>
                <w:szCs w:val="20"/>
                <w:u w:val="single"/>
                <w:lang w:val="en-GB"/>
              </w:rPr>
              <w:t>P</w:t>
            </w:r>
            <w:r w:rsidRPr="00EA6F34">
              <w:rPr>
                <w:sz w:val="20"/>
                <w:szCs w:val="20"/>
                <w:lang w:val="en-GB"/>
              </w:rPr>
              <w:t xml:space="preserve">regnancy </w:t>
            </w:r>
            <w:r w:rsidRPr="00EA6F34">
              <w:rPr>
                <w:sz w:val="20"/>
                <w:szCs w:val="20"/>
                <w:u w:val="single"/>
                <w:lang w:val="en-GB"/>
              </w:rPr>
              <w:t>A</w:t>
            </w:r>
            <w:r w:rsidRPr="00EA6F34">
              <w:rPr>
                <w:sz w:val="20"/>
                <w:szCs w:val="20"/>
                <w:lang w:val="en-GB"/>
              </w:rPr>
              <w:t xml:space="preserve">ssociated </w:t>
            </w:r>
            <w:r w:rsidRPr="00EA6F34">
              <w:rPr>
                <w:sz w:val="20"/>
                <w:szCs w:val="20"/>
                <w:u w:val="single"/>
                <w:lang w:val="en-GB"/>
              </w:rPr>
              <w:t>Ma</w:t>
            </w:r>
            <w:r w:rsidRPr="00EA6F34">
              <w:rPr>
                <w:sz w:val="20"/>
                <w:szCs w:val="20"/>
                <w:lang w:val="en-GB"/>
              </w:rPr>
              <w:t xml:space="preserve">laria on Early Childhood </w:t>
            </w:r>
            <w:r w:rsidRPr="00EA6F34">
              <w:rPr>
                <w:sz w:val="20"/>
                <w:szCs w:val="20"/>
                <w:u w:val="single"/>
                <w:lang w:val="en-GB"/>
              </w:rPr>
              <w:t>Ne</w:t>
            </w:r>
            <w:r w:rsidRPr="00EA6F34">
              <w:rPr>
                <w:sz w:val="20"/>
                <w:szCs w:val="20"/>
                <w:lang w:val="en-GB"/>
              </w:rPr>
              <w:t xml:space="preserve">urocognitive </w:t>
            </w:r>
            <w:r w:rsidRPr="00EA6F34">
              <w:rPr>
                <w:sz w:val="20"/>
                <w:szCs w:val="20"/>
                <w:u w:val="single"/>
                <w:lang w:val="en-GB"/>
              </w:rPr>
              <w:t>D</w:t>
            </w:r>
            <w:r w:rsidRPr="00EA6F34">
              <w:rPr>
                <w:sz w:val="20"/>
                <w:szCs w:val="20"/>
                <w:lang w:val="en-GB"/>
              </w:rPr>
              <w:t>evelopment: an Observational Birth Cohort Study (</w:t>
            </w:r>
            <w:proofErr w:type="spellStart"/>
            <w:r w:rsidRPr="00EA6F34">
              <w:rPr>
                <w:sz w:val="20"/>
                <w:szCs w:val="20"/>
                <w:lang w:val="en-GB"/>
              </w:rPr>
              <w:t>PAMaNeD</w:t>
            </w:r>
            <w:proofErr w:type="spellEnd"/>
            <w:r w:rsidRPr="00EA6F34">
              <w:rPr>
                <w:sz w:val="20"/>
                <w:szCs w:val="20"/>
                <w:lang w:val="en-GB"/>
              </w:rPr>
              <w:t>).</w:t>
            </w:r>
          </w:p>
        </w:tc>
      </w:tr>
    </w:tbl>
    <w:p w14:paraId="671C2B98" w14:textId="77777777" w:rsidR="00A11C0B" w:rsidRDefault="00A11C0B"/>
    <w:sectPr w:rsidR="00A11C0B" w:rsidSect="00682C6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C6F"/>
    <w:rsid w:val="001C0B4D"/>
    <w:rsid w:val="004860D8"/>
    <w:rsid w:val="00682C6F"/>
    <w:rsid w:val="00A1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32BE0A"/>
  <w15:chartTrackingRefBased/>
  <w15:docId w15:val="{B014F3D7-3C97-EA4E-A086-3809BE967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C6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C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eckman</dc:creator>
  <cp:keywords/>
  <dc:description/>
  <cp:lastModifiedBy>Andrea Weckman</cp:lastModifiedBy>
  <cp:revision>1</cp:revision>
  <dcterms:created xsi:type="dcterms:W3CDTF">2021-06-30T17:03:00Z</dcterms:created>
  <dcterms:modified xsi:type="dcterms:W3CDTF">2021-06-30T17:03:00Z</dcterms:modified>
</cp:coreProperties>
</file>